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4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1701"/>
        <w:gridCol w:w="1464"/>
        <w:gridCol w:w="1429"/>
      </w:tblGrid>
      <w:tr w:rsidR="00A808A1" w:rsidTr="00C74C0C"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:rsidR="00A808A1" w:rsidRPr="00A808A1" w:rsidRDefault="00A808A1" w:rsidP="00D050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A808A1" w:rsidRPr="00A808A1" w:rsidRDefault="00A808A1" w:rsidP="00D050CD">
            <w:pPr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A808A1" w:rsidRPr="00A808A1" w:rsidRDefault="00A808A1" w:rsidP="00D050CD">
            <w:pPr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atalog number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4" w:space="0" w:color="auto"/>
            </w:tcBorders>
          </w:tcPr>
          <w:p w:rsidR="00A808A1" w:rsidRPr="00A808A1" w:rsidRDefault="00A808A1" w:rsidP="00D050CD">
            <w:pPr>
              <w:rPr>
                <w:rFonts w:ascii="Times New Roman" w:hAnsi="Times New Roman" w:cs="Times New Roman"/>
                <w:sz w:val="24"/>
              </w:rPr>
            </w:pPr>
            <w:r w:rsidRPr="00A808A1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4" w:space="0" w:color="auto"/>
            </w:tcBorders>
          </w:tcPr>
          <w:p w:rsidR="00A808A1" w:rsidRPr="00A808A1" w:rsidRDefault="00A808A1" w:rsidP="00D050CD">
            <w:pPr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oncentration</w:t>
            </w:r>
          </w:p>
        </w:tc>
      </w:tr>
      <w:tr w:rsidR="00A808A1" w:rsidRPr="00A808A1" w:rsidTr="00D050CD">
        <w:trPr>
          <w:trHeight w:val="315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KP5</w:t>
            </w:r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65</w:t>
            </w:r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-p65</w:t>
            </w:r>
          </w:p>
          <w:p w:rsidR="000A3799" w:rsidRPr="000A3799" w:rsidRDefault="000A3799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37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r>
              <w:t xml:space="preserve"> </w:t>
            </w:r>
            <w:proofErr w:type="spellStart"/>
            <w:r w:rsidRPr="000A37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0A37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  <w:bookmarkStart w:id="0" w:name="_GoBack"/>
            <w:bookmarkEnd w:id="0"/>
          </w:p>
          <w:p w:rsidR="00E37C0D" w:rsidRP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tacruz</w:t>
            </w:r>
            <w:proofErr w:type="spellEnd"/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  <w:p w:rsidR="00094D9A" w:rsidRDefault="00094D9A" w:rsidP="00D050C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  <w:p w:rsidR="000A3799" w:rsidRDefault="000A3799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  <w:p w:rsidR="00094D9A" w:rsidRPr="00A808A1" w:rsidRDefault="00094D9A" w:rsidP="00094D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374276</w:t>
            </w:r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45-1-AP</w:t>
            </w:r>
          </w:p>
          <w:p w:rsidR="009E665D" w:rsidRDefault="004E20B0" w:rsidP="00D050C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33</w:t>
            </w:r>
          </w:p>
          <w:p w:rsidR="000A3799" w:rsidRDefault="000A3799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59</w:t>
            </w:r>
          </w:p>
          <w:p w:rsidR="009E665D" w:rsidRPr="00A808A1" w:rsidRDefault="009E665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6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99-2-Ig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:rsid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use</w:t>
            </w:r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E37C0D" w:rsidRDefault="00E37C0D" w:rsidP="00D050C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0A3799" w:rsidRDefault="000A3799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bit</w:t>
            </w:r>
            <w:proofErr w:type="spellEnd"/>
          </w:p>
          <w:p w:rsidR="00E37C0D" w:rsidRPr="00A808A1" w:rsidRDefault="00E37C0D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A808A1" w:rsidRDefault="00A808A1" w:rsidP="00E37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</w:t>
            </w:r>
            <w:r w:rsidR="00E37C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0</w:t>
            </w:r>
          </w:p>
          <w:p w:rsidR="00E37C0D" w:rsidRDefault="00E37C0D" w:rsidP="00E37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E37C0D" w:rsidRDefault="00E37C0D" w:rsidP="00E37C0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0A3799" w:rsidRDefault="000A3799" w:rsidP="00E37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E37C0D" w:rsidRPr="00A808A1" w:rsidRDefault="00E37C0D" w:rsidP="00E37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A808A1" w:rsidRPr="00A808A1" w:rsidTr="00D050CD">
        <w:trPr>
          <w:trHeight w:val="315"/>
        </w:trPr>
        <w:tc>
          <w:tcPr>
            <w:tcW w:w="2093" w:type="dxa"/>
            <w:noWrap/>
            <w:hideMark/>
          </w:tcPr>
          <w:p w:rsidR="00A808A1" w:rsidRPr="00A808A1" w:rsidRDefault="00F52ABB" w:rsidP="00E37C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E37C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L2</w:t>
            </w:r>
          </w:p>
        </w:tc>
        <w:tc>
          <w:tcPr>
            <w:tcW w:w="1559" w:type="dxa"/>
            <w:noWrap/>
            <w:hideMark/>
          </w:tcPr>
          <w:p w:rsidR="00A808A1" w:rsidRPr="00A808A1" w:rsidRDefault="00094D9A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01" w:type="dxa"/>
            <w:hideMark/>
          </w:tcPr>
          <w:p w:rsidR="00A808A1" w:rsidRPr="00094D9A" w:rsidRDefault="00094D9A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D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1702-53</w:t>
            </w:r>
          </w:p>
        </w:tc>
        <w:tc>
          <w:tcPr>
            <w:tcW w:w="1464" w:type="dxa"/>
            <w:noWrap/>
            <w:hideMark/>
          </w:tcPr>
          <w:p w:rsidR="00A808A1" w:rsidRPr="00A808A1" w:rsidRDefault="00A808A1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29" w:type="dxa"/>
          </w:tcPr>
          <w:p w:rsidR="00A808A1" w:rsidRPr="00A808A1" w:rsidRDefault="00A808A1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A808A1" w:rsidRPr="00A808A1" w:rsidTr="00D050CD">
        <w:trPr>
          <w:trHeight w:val="315"/>
        </w:trPr>
        <w:tc>
          <w:tcPr>
            <w:tcW w:w="2093" w:type="dxa"/>
            <w:noWrap/>
            <w:hideMark/>
          </w:tcPr>
          <w:p w:rsidR="00A808A1" w:rsidRPr="00A808A1" w:rsidRDefault="00F52ABB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eaved caspase3</w:t>
            </w:r>
          </w:p>
        </w:tc>
        <w:tc>
          <w:tcPr>
            <w:tcW w:w="1559" w:type="dxa"/>
            <w:noWrap/>
            <w:hideMark/>
          </w:tcPr>
          <w:p w:rsidR="00A808A1" w:rsidRPr="00A808A1" w:rsidRDefault="00F52ABB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01" w:type="dxa"/>
            <w:noWrap/>
            <w:hideMark/>
          </w:tcPr>
          <w:p w:rsidR="00A808A1" w:rsidRPr="00A808A1" w:rsidRDefault="00F52ABB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64</w:t>
            </w:r>
          </w:p>
        </w:tc>
        <w:tc>
          <w:tcPr>
            <w:tcW w:w="1464" w:type="dxa"/>
            <w:noWrap/>
            <w:hideMark/>
          </w:tcPr>
          <w:p w:rsidR="00A808A1" w:rsidRPr="00A808A1" w:rsidRDefault="00A808A1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29" w:type="dxa"/>
          </w:tcPr>
          <w:p w:rsidR="00A808A1" w:rsidRPr="00A808A1" w:rsidRDefault="00A808A1" w:rsidP="00D050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F7254" w:rsidRPr="00A808A1" w:rsidTr="009F7254">
        <w:trPr>
          <w:trHeight w:val="315"/>
        </w:trPr>
        <w:tc>
          <w:tcPr>
            <w:tcW w:w="2093" w:type="dxa"/>
            <w:noWrap/>
          </w:tcPr>
          <w:p w:rsidR="009F7254" w:rsidRPr="00E37C0D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JNK</w:t>
            </w:r>
          </w:p>
          <w:p w:rsidR="009F7254" w:rsidRPr="00E37C0D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K</w:t>
            </w:r>
          </w:p>
        </w:tc>
        <w:tc>
          <w:tcPr>
            <w:tcW w:w="1559" w:type="dxa"/>
            <w:noWrap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66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noWrap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68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6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64-1-AP</w:t>
            </w:r>
          </w:p>
        </w:tc>
        <w:tc>
          <w:tcPr>
            <w:tcW w:w="1464" w:type="dxa"/>
            <w:noWrap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29" w:type="dxa"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F7254" w:rsidRPr="00A808A1" w:rsidTr="00D050CD">
        <w:trPr>
          <w:trHeight w:val="315"/>
        </w:trPr>
        <w:tc>
          <w:tcPr>
            <w:tcW w:w="2093" w:type="dxa"/>
            <w:noWrap/>
            <w:hideMark/>
          </w:tcPr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p38</w:t>
            </w:r>
          </w:p>
        </w:tc>
        <w:tc>
          <w:tcPr>
            <w:tcW w:w="1559" w:type="dxa"/>
            <w:noWrap/>
            <w:hideMark/>
          </w:tcPr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01" w:type="dxa"/>
            <w:noWrap/>
            <w:hideMark/>
          </w:tcPr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11</w:t>
            </w:r>
          </w:p>
        </w:tc>
        <w:tc>
          <w:tcPr>
            <w:tcW w:w="1464" w:type="dxa"/>
            <w:noWrap/>
            <w:hideMark/>
          </w:tcPr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29" w:type="dxa"/>
          </w:tcPr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F7254" w:rsidRPr="00A808A1" w:rsidTr="00C74C0C">
        <w:trPr>
          <w:trHeight w:val="315"/>
        </w:trPr>
        <w:tc>
          <w:tcPr>
            <w:tcW w:w="2093" w:type="dxa"/>
            <w:tcBorders>
              <w:bottom w:val="single" w:sz="8" w:space="0" w:color="auto"/>
            </w:tcBorders>
            <w:noWrap/>
            <w:hideMark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8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TAK1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1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ABIO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clonal</w:t>
            </w:r>
            <w:proofErr w:type="spellEnd"/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ABIO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0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1702-65</w:t>
            </w:r>
          </w:p>
          <w:p w:rsidR="009F7254" w:rsidRPr="00196E0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96E0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P1222</w:t>
            </w:r>
          </w:p>
          <w:p w:rsidR="009F7254" w:rsidRPr="004E20B0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0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1705-14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D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04-1-Ig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noWrap/>
            <w:hideMark/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8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0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9F7254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0</w:t>
            </w:r>
          </w:p>
          <w:p w:rsidR="009F7254" w:rsidRPr="00A808A1" w:rsidRDefault="009F7254" w:rsidP="009F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5000</w:t>
            </w:r>
          </w:p>
        </w:tc>
      </w:tr>
    </w:tbl>
    <w:p w:rsidR="006103CF" w:rsidRPr="00D050CD" w:rsidRDefault="00D050CD">
      <w:pPr>
        <w:rPr>
          <w:rFonts w:ascii="Times New Roman" w:hAnsi="Times New Roman" w:cs="Times New Roman"/>
        </w:rPr>
      </w:pPr>
      <w:r w:rsidRPr="00D050CD">
        <w:rPr>
          <w:rFonts w:ascii="Times New Roman" w:hAnsi="Times New Roman" w:cs="Times New Roman"/>
        </w:rPr>
        <w:t xml:space="preserve">Table </w:t>
      </w:r>
      <w:r w:rsidR="0052587A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D050CD">
        <w:rPr>
          <w:rFonts w:ascii="Times New Roman" w:hAnsi="Times New Roman" w:cs="Times New Roman"/>
        </w:rPr>
        <w:t>primary antibody information</w:t>
      </w:r>
      <w:r>
        <w:rPr>
          <w:rFonts w:ascii="Times New Roman" w:hAnsi="Times New Roman" w:cs="Times New Roman" w:hint="eastAsia"/>
        </w:rPr>
        <w:t xml:space="preserve"> </w:t>
      </w:r>
    </w:p>
    <w:sectPr w:rsidR="006103CF" w:rsidRPr="00D05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FEA"/>
    <w:rsid w:val="00087A3F"/>
    <w:rsid w:val="00094D9A"/>
    <w:rsid w:val="000A3799"/>
    <w:rsid w:val="000D035F"/>
    <w:rsid w:val="00196E04"/>
    <w:rsid w:val="00212AA9"/>
    <w:rsid w:val="004E20B0"/>
    <w:rsid w:val="0052587A"/>
    <w:rsid w:val="006103CF"/>
    <w:rsid w:val="006B0FEA"/>
    <w:rsid w:val="00823644"/>
    <w:rsid w:val="008D363E"/>
    <w:rsid w:val="009E665D"/>
    <w:rsid w:val="009F7254"/>
    <w:rsid w:val="00A808A1"/>
    <w:rsid w:val="00C74C0C"/>
    <w:rsid w:val="00CF3363"/>
    <w:rsid w:val="00D050CD"/>
    <w:rsid w:val="00D413E5"/>
    <w:rsid w:val="00E37C0D"/>
    <w:rsid w:val="00F5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0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0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4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9</Words>
  <Characters>513</Characters>
  <Application>Microsoft Office Word</Application>
  <DocSecurity>0</DocSecurity>
  <Lines>4</Lines>
  <Paragraphs>1</Paragraphs>
  <ScaleCrop>false</ScaleCrop>
  <Company>中国微软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22</cp:revision>
  <cp:lastPrinted>2022-06-22T13:22:00Z</cp:lastPrinted>
  <dcterms:created xsi:type="dcterms:W3CDTF">2021-10-29T10:05:00Z</dcterms:created>
  <dcterms:modified xsi:type="dcterms:W3CDTF">2023-05-09T02:00:00Z</dcterms:modified>
</cp:coreProperties>
</file>